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BD1A3" w14:textId="3B7D95A8" w:rsidR="0063622F" w:rsidRDefault="00323756" w:rsidP="0063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3622F" w:rsidRPr="00A276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63622F" w:rsidRPr="00A276B7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63622F" w:rsidRPr="00A276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3622F" w:rsidRPr="00A276B7">
        <w:rPr>
          <w:rFonts w:ascii="Times New Roman" w:hAnsi="Times New Roman" w:cs="Times New Roman"/>
          <w:sz w:val="24"/>
          <w:szCs w:val="24"/>
        </w:rPr>
        <w:t>Medicati</w:t>
      </w:r>
      <w:r w:rsidR="0063622F" w:rsidRPr="00826B1F">
        <w:rPr>
          <w:rFonts w:ascii="Times New Roman" w:hAnsi="Times New Roman" w:cs="Times New Roman"/>
          <w:sz w:val="24"/>
          <w:szCs w:val="24"/>
        </w:rPr>
        <w:t>ons within NINJA, by class</w:t>
      </w:r>
      <w:r w:rsidR="0063622F">
        <w:rPr>
          <w:rFonts w:ascii="Times New Roman" w:hAnsi="Times New Roman" w:cs="Times New Roman"/>
          <w:sz w:val="24"/>
          <w:szCs w:val="24"/>
        </w:rPr>
        <w:t>.  These medications were used to define high nephrotoxin exposure in the 2 Nephrotoxic Medications (</w:t>
      </w:r>
      <w:proofErr w:type="spellStart"/>
      <w:r w:rsidR="0063622F">
        <w:rPr>
          <w:rFonts w:ascii="Times New Roman" w:hAnsi="Times New Roman" w:cs="Times New Roman"/>
          <w:sz w:val="24"/>
          <w:szCs w:val="24"/>
        </w:rPr>
        <w:t>2NTM</w:t>
      </w:r>
      <w:proofErr w:type="spellEnd"/>
      <w:r w:rsidR="0063622F">
        <w:rPr>
          <w:rFonts w:ascii="Times New Roman" w:hAnsi="Times New Roman" w:cs="Times New Roman"/>
          <w:sz w:val="24"/>
          <w:szCs w:val="24"/>
        </w:rPr>
        <w:t>)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B6425E" w14:textId="77777777" w:rsidR="0063622F" w:rsidRPr="00EF01BB" w:rsidRDefault="0063622F" w:rsidP="0063622F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tbl>
      <w:tblPr>
        <w:tblStyle w:val="TableGrid"/>
        <w:tblpPr w:leftFromText="187" w:rightFromText="187" w:vertAnchor="text" w:horzAnchor="margin" w:tblpY="1"/>
        <w:tblOverlap w:val="never"/>
        <w:tblW w:w="9451" w:type="dxa"/>
        <w:tblLook w:val="04A0" w:firstRow="1" w:lastRow="0" w:firstColumn="1" w:lastColumn="0" w:noHBand="0" w:noVBand="1"/>
      </w:tblPr>
      <w:tblGrid>
        <w:gridCol w:w="3060"/>
        <w:gridCol w:w="3240"/>
        <w:gridCol w:w="3151"/>
      </w:tblGrid>
      <w:tr w:rsidR="0063622F" w:rsidRPr="00826B1F" w14:paraId="7FE10699" w14:textId="77777777" w:rsidTr="000E38D8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731CD60E" w14:textId="77777777" w:rsidR="0063622F" w:rsidRPr="007A6B82" w:rsidRDefault="0063622F" w:rsidP="000E38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6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lass</w:t>
            </w:r>
          </w:p>
        </w:tc>
        <w:tc>
          <w:tcPr>
            <w:tcW w:w="63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4CC2FC" w14:textId="77777777" w:rsidR="0063622F" w:rsidRPr="007A6B82" w:rsidRDefault="0063622F" w:rsidP="000E38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6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Name</w:t>
            </w:r>
          </w:p>
        </w:tc>
      </w:tr>
      <w:tr w:rsidR="0063622F" w:rsidRPr="00826B1F" w14:paraId="5207B243" w14:textId="77777777" w:rsidTr="000E38D8">
        <w:tc>
          <w:tcPr>
            <w:tcW w:w="3060" w:type="dxa"/>
          </w:tcPr>
          <w:p w14:paraId="76C71F9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3240" w:type="dxa"/>
            <w:tcBorders>
              <w:right w:val="nil"/>
            </w:tcBorders>
          </w:tcPr>
          <w:p w14:paraId="5014593F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  <w:p w14:paraId="37B09AEE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</w:p>
          <w:p w14:paraId="0D347C86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Enalaprilat</w:t>
            </w:r>
          </w:p>
        </w:tc>
        <w:tc>
          <w:tcPr>
            <w:tcW w:w="3151" w:type="dxa"/>
            <w:tcBorders>
              <w:left w:val="nil"/>
            </w:tcBorders>
          </w:tcPr>
          <w:p w14:paraId="3199CEE9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Lisinopril</w:t>
            </w:r>
          </w:p>
          <w:p w14:paraId="74A39D41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Losartan</w:t>
            </w:r>
          </w:p>
          <w:p w14:paraId="43D4B3EF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Valsartan</w:t>
            </w:r>
          </w:p>
        </w:tc>
      </w:tr>
      <w:tr w:rsidR="0063622F" w:rsidRPr="00826B1F" w14:paraId="116718B4" w14:textId="77777777" w:rsidTr="000E38D8">
        <w:tc>
          <w:tcPr>
            <w:tcW w:w="3060" w:type="dxa"/>
          </w:tcPr>
          <w:p w14:paraId="0C4E9766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3240" w:type="dxa"/>
            <w:tcBorders>
              <w:right w:val="nil"/>
            </w:tcBorders>
          </w:tcPr>
          <w:p w14:paraId="3E12DC7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mbisome</w:t>
            </w:r>
            <w:proofErr w:type="spellEnd"/>
          </w:p>
          <w:p w14:paraId="74A1058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  <w:p w14:paraId="605E7B70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mphotericin B</w:t>
            </w:r>
          </w:p>
          <w:p w14:paraId="23B25EB7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Clavulanic Acid</w:t>
            </w:r>
          </w:p>
          <w:p w14:paraId="0CE862F5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Colistimethate</w:t>
            </w:r>
            <w:proofErr w:type="spellEnd"/>
          </w:p>
          <w:p w14:paraId="4A2907A0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 xml:space="preserve">Gentamicin  </w:t>
            </w:r>
          </w:p>
          <w:p w14:paraId="2EAA3FDB" w14:textId="7421F7A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 xml:space="preserve">Nafcillin </w:t>
            </w:r>
          </w:p>
        </w:tc>
        <w:tc>
          <w:tcPr>
            <w:tcW w:w="3151" w:type="dxa"/>
            <w:tcBorders>
              <w:left w:val="nil"/>
            </w:tcBorders>
          </w:tcPr>
          <w:p w14:paraId="6CC59CEC" w14:textId="77777777" w:rsidR="003B0117" w:rsidRDefault="003B0117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amadine</w:t>
            </w:r>
            <w:proofErr w:type="spellEnd"/>
            <w:r w:rsidRPr="0082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609285" w14:textId="4374A408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  <w:p w14:paraId="17E1C99E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Polymixin</w:t>
            </w:r>
            <w:proofErr w:type="spellEnd"/>
            <w:r w:rsidRPr="00826B1F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  <w:p w14:paraId="4C0068F2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</w:p>
          <w:p w14:paraId="46C6EEBF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Ticarcillin</w:t>
            </w:r>
          </w:p>
          <w:p w14:paraId="58C1DF44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  <w:p w14:paraId="209F114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</w:tr>
      <w:tr w:rsidR="0063622F" w:rsidRPr="00826B1F" w14:paraId="7401927A" w14:textId="77777777" w:rsidTr="000E38D8">
        <w:tc>
          <w:tcPr>
            <w:tcW w:w="3060" w:type="dxa"/>
          </w:tcPr>
          <w:p w14:paraId="3B2B7C8B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ntivirals</w:t>
            </w:r>
          </w:p>
        </w:tc>
        <w:tc>
          <w:tcPr>
            <w:tcW w:w="3240" w:type="dxa"/>
            <w:tcBorders>
              <w:right w:val="nil"/>
            </w:tcBorders>
          </w:tcPr>
          <w:p w14:paraId="0E55C175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Acyclovir</w:t>
            </w:r>
          </w:p>
          <w:p w14:paraId="0AEB5AA2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Cidofovir</w:t>
            </w:r>
          </w:p>
          <w:p w14:paraId="0200A404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Foscarnet</w:t>
            </w:r>
          </w:p>
          <w:p w14:paraId="6DA0D28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Ganciclovir</w:t>
            </w:r>
          </w:p>
        </w:tc>
        <w:tc>
          <w:tcPr>
            <w:tcW w:w="3151" w:type="dxa"/>
            <w:tcBorders>
              <w:left w:val="nil"/>
            </w:tcBorders>
          </w:tcPr>
          <w:p w14:paraId="4DB9F4F7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Tenofovir</w:t>
            </w:r>
          </w:p>
          <w:p w14:paraId="71F789CF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Valacyclovir</w:t>
            </w:r>
          </w:p>
          <w:p w14:paraId="406EC17C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Valganciclovir</w:t>
            </w:r>
          </w:p>
        </w:tc>
      </w:tr>
      <w:tr w:rsidR="0063622F" w:rsidRPr="00826B1F" w14:paraId="098C8272" w14:textId="77777777" w:rsidTr="000E38D8">
        <w:tc>
          <w:tcPr>
            <w:tcW w:w="3060" w:type="dxa"/>
          </w:tcPr>
          <w:p w14:paraId="7B5D49C1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ies</w:t>
            </w:r>
          </w:p>
        </w:tc>
        <w:tc>
          <w:tcPr>
            <w:tcW w:w="3240" w:type="dxa"/>
            <w:tcBorders>
              <w:right w:val="nil"/>
            </w:tcBorders>
          </w:tcPr>
          <w:p w14:paraId="44E35FA2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  <w:p w14:paraId="61D8A0B1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  <w:p w14:paraId="4E999425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fosfamide</w:t>
            </w:r>
            <w:proofErr w:type="spellEnd"/>
          </w:p>
        </w:tc>
        <w:tc>
          <w:tcPr>
            <w:tcW w:w="3151" w:type="dxa"/>
            <w:tcBorders>
              <w:left w:val="nil"/>
            </w:tcBorders>
          </w:tcPr>
          <w:p w14:paraId="74D53438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  <w:p w14:paraId="32412DF3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mycin</w:t>
            </w:r>
          </w:p>
        </w:tc>
      </w:tr>
      <w:tr w:rsidR="0063622F" w:rsidRPr="00826B1F" w14:paraId="4A6F06B3" w14:textId="77777777" w:rsidTr="000E38D8">
        <w:tc>
          <w:tcPr>
            <w:tcW w:w="3060" w:type="dxa"/>
          </w:tcPr>
          <w:p w14:paraId="6E75079C" w14:textId="31C5FFC1" w:rsidR="0063622F" w:rsidRPr="00826B1F" w:rsidRDefault="003B0117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</w:t>
            </w:r>
            <w:r w:rsidR="00A6500B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ression</w:t>
            </w:r>
          </w:p>
        </w:tc>
        <w:tc>
          <w:tcPr>
            <w:tcW w:w="3240" w:type="dxa"/>
            <w:tcBorders>
              <w:right w:val="nil"/>
            </w:tcBorders>
          </w:tcPr>
          <w:p w14:paraId="7D1148B0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Cyclosporine</w:t>
            </w:r>
          </w:p>
          <w:p w14:paraId="1AB1CE5B" w14:textId="1B1E9388" w:rsidR="003B0117" w:rsidRPr="00826B1F" w:rsidRDefault="003B0117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</w:p>
        </w:tc>
        <w:tc>
          <w:tcPr>
            <w:tcW w:w="3151" w:type="dxa"/>
            <w:tcBorders>
              <w:left w:val="nil"/>
            </w:tcBorders>
          </w:tcPr>
          <w:p w14:paraId="73BEA73E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</w:p>
          <w:p w14:paraId="32463514" w14:textId="77777777" w:rsidR="003B0117" w:rsidRPr="00826B1F" w:rsidRDefault="003B0117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22F" w:rsidRPr="00826B1F" w14:paraId="0373E53C" w14:textId="77777777" w:rsidTr="000E38D8">
        <w:tc>
          <w:tcPr>
            <w:tcW w:w="3060" w:type="dxa"/>
          </w:tcPr>
          <w:p w14:paraId="2060D0F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Iodinated Contrast Dye</w:t>
            </w:r>
          </w:p>
        </w:tc>
        <w:tc>
          <w:tcPr>
            <w:tcW w:w="3240" w:type="dxa"/>
            <w:tcBorders>
              <w:right w:val="nil"/>
            </w:tcBorders>
          </w:tcPr>
          <w:p w14:paraId="3D3DD964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Diatrizoate meglumine</w:t>
            </w:r>
          </w:p>
          <w:p w14:paraId="08C9B19D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Diatrizoate sodium</w:t>
            </w:r>
          </w:p>
          <w:p w14:paraId="3CAF972C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dixanol</w:t>
            </w:r>
          </w:p>
          <w:p w14:paraId="3747433C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hexol</w:t>
            </w:r>
            <w:proofErr w:type="spellEnd"/>
          </w:p>
          <w:p w14:paraId="43EB1CE1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pamidol</w:t>
            </w:r>
            <w:proofErr w:type="spellEnd"/>
          </w:p>
        </w:tc>
        <w:tc>
          <w:tcPr>
            <w:tcW w:w="3151" w:type="dxa"/>
            <w:tcBorders>
              <w:left w:val="nil"/>
            </w:tcBorders>
          </w:tcPr>
          <w:p w14:paraId="2DBFB38A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promide</w:t>
            </w:r>
            <w:proofErr w:type="spellEnd"/>
          </w:p>
          <w:p w14:paraId="2E5779C5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versol</w:t>
            </w:r>
            <w:proofErr w:type="spellEnd"/>
          </w:p>
          <w:p w14:paraId="6CE73CBA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xaglate meglumine</w:t>
            </w:r>
          </w:p>
          <w:p w14:paraId="7E119451" w14:textId="77777777" w:rsidR="0063622F" w:rsidRPr="00B635B6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5B6">
              <w:rPr>
                <w:rFonts w:ascii="Times New Roman" w:hAnsi="Times New Roman" w:cs="Times New Roman"/>
                <w:sz w:val="24"/>
                <w:szCs w:val="24"/>
              </w:rPr>
              <w:t>Ioxilan</w:t>
            </w:r>
          </w:p>
        </w:tc>
      </w:tr>
      <w:tr w:rsidR="0063622F" w:rsidRPr="00826B1F" w14:paraId="198BFF61" w14:textId="77777777" w:rsidTr="000E38D8">
        <w:tc>
          <w:tcPr>
            <w:tcW w:w="3060" w:type="dxa"/>
          </w:tcPr>
          <w:p w14:paraId="102DE160" w14:textId="69BAA8B0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  <w:r w:rsidR="00207A7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240" w:type="dxa"/>
            <w:tcBorders>
              <w:right w:val="nil"/>
            </w:tcBorders>
          </w:tcPr>
          <w:p w14:paraId="4B2BEAA7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Celecoxib</w:t>
            </w:r>
          </w:p>
          <w:p w14:paraId="6ED5ED25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  <w:p w14:paraId="1FF79489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Indomethacin</w:t>
            </w:r>
          </w:p>
        </w:tc>
        <w:tc>
          <w:tcPr>
            <w:tcW w:w="3151" w:type="dxa"/>
            <w:tcBorders>
              <w:left w:val="nil"/>
            </w:tcBorders>
          </w:tcPr>
          <w:p w14:paraId="780A1B6A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Ketorolac</w:t>
            </w:r>
          </w:p>
          <w:p w14:paraId="36CAB4EF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>Naproxen</w:t>
            </w:r>
          </w:p>
        </w:tc>
      </w:tr>
      <w:tr w:rsidR="0063622F" w:rsidRPr="00826B1F" w14:paraId="428EE2F1" w14:textId="77777777" w:rsidTr="000E38D8">
        <w:tc>
          <w:tcPr>
            <w:tcW w:w="3060" w:type="dxa"/>
          </w:tcPr>
          <w:p w14:paraId="2AD0FBD0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240" w:type="dxa"/>
            <w:tcBorders>
              <w:right w:val="nil"/>
            </w:tcBorders>
          </w:tcPr>
          <w:p w14:paraId="2E5930A8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rasirox</w:t>
            </w:r>
          </w:p>
          <w:p w14:paraId="2EAC6B8F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  <w:p w14:paraId="27A70E37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alamine</w:t>
            </w:r>
          </w:p>
          <w:p w14:paraId="78337756" w14:textId="640D2321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midronate</w:t>
            </w:r>
            <w:r w:rsidRPr="00826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1" w:type="dxa"/>
            <w:tcBorders>
              <w:left w:val="nil"/>
            </w:tcBorders>
          </w:tcPr>
          <w:p w14:paraId="69760B09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fasalazine</w:t>
            </w:r>
          </w:p>
          <w:p w14:paraId="70924E94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ramate</w:t>
            </w:r>
          </w:p>
          <w:p w14:paraId="37DD7CB3" w14:textId="77777777" w:rsidR="0063622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ledronic acid</w:t>
            </w:r>
          </w:p>
          <w:p w14:paraId="4705BF76" w14:textId="77777777" w:rsidR="0063622F" w:rsidRPr="00826B1F" w:rsidRDefault="0063622F" w:rsidP="000E3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nisamide</w:t>
            </w:r>
          </w:p>
        </w:tc>
      </w:tr>
    </w:tbl>
    <w:p w14:paraId="3BD84ADA" w14:textId="2ECF81FE" w:rsidR="0063622F" w:rsidRDefault="0063622F" w:rsidP="0063622F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ACE</w:t>
      </w:r>
      <w:r w:rsidR="00207A77">
        <w:rPr>
          <w:rFonts w:ascii="Times New Roman" w:hAnsi="Times New Roman" w:cs="Times New Roman"/>
          <w:bCs/>
          <w:iCs/>
          <w:sz w:val="24"/>
          <w:szCs w:val="24"/>
        </w:rPr>
        <w:t>I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– angiotensin converting enzyme inhibitor; ARB – angiotensin receptor </w:t>
      </w:r>
      <w:proofErr w:type="gramStart"/>
      <w:r>
        <w:rPr>
          <w:rFonts w:ascii="Times New Roman" w:hAnsi="Times New Roman" w:cs="Times New Roman"/>
          <w:bCs/>
          <w:iCs/>
          <w:sz w:val="24"/>
          <w:szCs w:val="24"/>
        </w:rPr>
        <w:t>blocker;</w:t>
      </w:r>
      <w:proofErr w:type="gram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7EA4FF8E" w14:textId="040E8385" w:rsidR="0063622F" w:rsidRPr="00826B1F" w:rsidRDefault="0063622F" w:rsidP="006362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NSAIDs – non-steroidal anti-inflammatory drugs</w:t>
      </w:r>
    </w:p>
    <w:p w14:paraId="49841093" w14:textId="77777777" w:rsidR="0063622F" w:rsidRDefault="0063622F"/>
    <w:p w14:paraId="4F20CCBE" w14:textId="77777777" w:rsidR="0063622F" w:rsidRDefault="0063622F"/>
    <w:p w14:paraId="28C40E6C" w14:textId="77777777" w:rsidR="0063622F" w:rsidRDefault="0063622F"/>
    <w:p w14:paraId="72FB12D1" w14:textId="77777777" w:rsidR="0063622F" w:rsidRDefault="0063622F"/>
    <w:p w14:paraId="1F5574A7" w14:textId="77777777" w:rsidR="0063622F" w:rsidRDefault="0063622F"/>
    <w:p w14:paraId="34281AD4" w14:textId="77777777" w:rsidR="006C01C4" w:rsidRDefault="006C01C4" w:rsidP="0063622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0D14C" w14:textId="77777777" w:rsidR="00DD6015" w:rsidRDefault="00DD6015" w:rsidP="00406E59"/>
    <w:p w14:paraId="7CDAD3AB" w14:textId="4CB3E248" w:rsidR="004C2CF5" w:rsidRPr="004C2CF5" w:rsidRDefault="004C2CF5" w:rsidP="004C2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4C2C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4C2C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2CF5">
        <w:rPr>
          <w:rFonts w:ascii="Times New Roman" w:hAnsi="Times New Roman" w:cs="Times New Roman"/>
          <w:sz w:val="24"/>
          <w:szCs w:val="24"/>
        </w:rPr>
        <w:t>E-values for Adjusted Risk Ratios, which represent the minimum strength of unmeasured confounding required to attenuate the observed association to the null.</w:t>
      </w:r>
    </w:p>
    <w:p w14:paraId="71F73C88" w14:textId="77777777" w:rsidR="004C2CF5" w:rsidRDefault="004C2CF5" w:rsidP="004C2CF5"/>
    <w:tbl>
      <w:tblPr>
        <w:tblStyle w:val="TableGrid"/>
        <w:tblW w:w="9900" w:type="dxa"/>
        <w:tblInd w:w="-95" w:type="dxa"/>
        <w:tblLook w:val="04A0" w:firstRow="1" w:lastRow="0" w:firstColumn="1" w:lastColumn="0" w:noHBand="0" w:noVBand="1"/>
      </w:tblPr>
      <w:tblGrid>
        <w:gridCol w:w="1653"/>
        <w:gridCol w:w="1558"/>
        <w:gridCol w:w="1558"/>
        <w:gridCol w:w="1558"/>
        <w:gridCol w:w="1559"/>
        <w:gridCol w:w="2014"/>
      </w:tblGrid>
      <w:tr w:rsidR="004C2CF5" w14:paraId="031D2E91" w14:textId="77777777" w:rsidTr="00D02BF2">
        <w:tc>
          <w:tcPr>
            <w:tcW w:w="1653" w:type="dxa"/>
            <w:vAlign w:val="center"/>
          </w:tcPr>
          <w:p w14:paraId="34DA1F86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558" w:type="dxa"/>
            <w:vAlign w:val="center"/>
          </w:tcPr>
          <w:p w14:paraId="2EF823BC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558" w:type="dxa"/>
            <w:vAlign w:val="center"/>
          </w:tcPr>
          <w:p w14:paraId="007FA4CA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1558" w:type="dxa"/>
            <w:vAlign w:val="center"/>
          </w:tcPr>
          <w:p w14:paraId="3BE1836B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95% CI</w:t>
            </w:r>
          </w:p>
        </w:tc>
        <w:tc>
          <w:tcPr>
            <w:tcW w:w="1559" w:type="dxa"/>
            <w:vAlign w:val="center"/>
          </w:tcPr>
          <w:p w14:paraId="557B75E4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 (RR)</w:t>
            </w:r>
          </w:p>
        </w:tc>
        <w:tc>
          <w:tcPr>
            <w:tcW w:w="2014" w:type="dxa"/>
            <w:vAlign w:val="center"/>
          </w:tcPr>
          <w:p w14:paraId="7C667ED8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 (Lower CI)</w:t>
            </w:r>
          </w:p>
        </w:tc>
      </w:tr>
      <w:tr w:rsidR="004C2CF5" w14:paraId="3BB45B1C" w14:textId="77777777" w:rsidTr="00D02BF2">
        <w:tc>
          <w:tcPr>
            <w:tcW w:w="1653" w:type="dxa"/>
            <w:vMerge w:val="restart"/>
            <w:vAlign w:val="center"/>
          </w:tcPr>
          <w:p w14:paraId="11901B2A" w14:textId="77777777" w:rsidR="004C2CF5" w:rsidRPr="00807F8A" w:rsidRDefault="004C2CF5" w:rsidP="00D02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</w:t>
            </w:r>
          </w:p>
          <w:p w14:paraId="606ECD5C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KI</w:t>
            </w:r>
          </w:p>
        </w:tc>
        <w:tc>
          <w:tcPr>
            <w:tcW w:w="1558" w:type="dxa"/>
            <w:vAlign w:val="center"/>
          </w:tcPr>
          <w:p w14:paraId="15C92E9F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1558" w:type="dxa"/>
            <w:vAlign w:val="center"/>
          </w:tcPr>
          <w:p w14:paraId="620E4853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558" w:type="dxa"/>
            <w:vAlign w:val="center"/>
          </w:tcPr>
          <w:p w14:paraId="58F98BB1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559" w:type="dxa"/>
            <w:vAlign w:val="center"/>
          </w:tcPr>
          <w:p w14:paraId="7870E295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2014" w:type="dxa"/>
            <w:vAlign w:val="center"/>
          </w:tcPr>
          <w:p w14:paraId="1DB173CE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4C2CF5" w14:paraId="68C3671F" w14:textId="77777777" w:rsidTr="00D02BF2">
        <w:tc>
          <w:tcPr>
            <w:tcW w:w="1653" w:type="dxa"/>
            <w:vMerge/>
            <w:vAlign w:val="center"/>
          </w:tcPr>
          <w:p w14:paraId="111820A2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5A8AA0F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1558" w:type="dxa"/>
            <w:vAlign w:val="center"/>
          </w:tcPr>
          <w:p w14:paraId="1290FF08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58" w:type="dxa"/>
            <w:vAlign w:val="center"/>
          </w:tcPr>
          <w:p w14:paraId="5F9499DD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559" w:type="dxa"/>
            <w:vAlign w:val="center"/>
          </w:tcPr>
          <w:p w14:paraId="62DFA9D2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014" w:type="dxa"/>
            <w:vAlign w:val="center"/>
          </w:tcPr>
          <w:p w14:paraId="3982C4C4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4C2CF5" w14:paraId="5F4B0754" w14:textId="77777777" w:rsidTr="00D02BF2">
        <w:tc>
          <w:tcPr>
            <w:tcW w:w="1653" w:type="dxa"/>
            <w:vMerge/>
            <w:vAlign w:val="center"/>
          </w:tcPr>
          <w:p w14:paraId="2B57FAE3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9409C25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558" w:type="dxa"/>
            <w:vAlign w:val="center"/>
          </w:tcPr>
          <w:p w14:paraId="6EB334CB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558" w:type="dxa"/>
            <w:vAlign w:val="center"/>
          </w:tcPr>
          <w:p w14:paraId="6BFD4B86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59" w:type="dxa"/>
            <w:vAlign w:val="center"/>
          </w:tcPr>
          <w:p w14:paraId="6F475694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014" w:type="dxa"/>
            <w:vAlign w:val="center"/>
          </w:tcPr>
          <w:p w14:paraId="1ED15232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4C2CF5" w14:paraId="51284EE5" w14:textId="77777777" w:rsidTr="00D02BF2">
        <w:tc>
          <w:tcPr>
            <w:tcW w:w="1653" w:type="dxa"/>
            <w:vMerge w:val="restart"/>
            <w:shd w:val="clear" w:color="auto" w:fill="D9D9D9" w:themeFill="background1" w:themeFillShade="D9"/>
            <w:vAlign w:val="center"/>
          </w:tcPr>
          <w:p w14:paraId="5C650013" w14:textId="77777777" w:rsidR="004C2CF5" w:rsidRPr="00807F8A" w:rsidRDefault="004C2CF5" w:rsidP="00D02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-inclusive</w:t>
            </w:r>
          </w:p>
          <w:p w14:paraId="29C0BB96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KI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61E9256F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484DF927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725C213C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373F35B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014" w:type="dxa"/>
            <w:shd w:val="clear" w:color="auto" w:fill="D9D9D9" w:themeFill="background1" w:themeFillShade="D9"/>
            <w:vAlign w:val="center"/>
          </w:tcPr>
          <w:p w14:paraId="224BCDF1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4C2CF5" w14:paraId="229150FC" w14:textId="77777777" w:rsidTr="00D02BF2">
        <w:tc>
          <w:tcPr>
            <w:tcW w:w="1653" w:type="dxa"/>
            <w:vMerge/>
            <w:shd w:val="clear" w:color="auto" w:fill="D9D9D9" w:themeFill="background1" w:themeFillShade="D9"/>
            <w:vAlign w:val="center"/>
          </w:tcPr>
          <w:p w14:paraId="126797D0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2B37BA44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Day 7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13F182EB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33383E66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FBE9E68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014" w:type="dxa"/>
            <w:shd w:val="clear" w:color="auto" w:fill="D9D9D9" w:themeFill="background1" w:themeFillShade="D9"/>
            <w:vAlign w:val="center"/>
          </w:tcPr>
          <w:p w14:paraId="1ECFBCF9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2CF5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4C2CF5" w14:paraId="60E1F1EF" w14:textId="77777777" w:rsidTr="00D02BF2">
        <w:tc>
          <w:tcPr>
            <w:tcW w:w="1653" w:type="dxa"/>
            <w:vMerge/>
            <w:shd w:val="clear" w:color="auto" w:fill="D9D9D9" w:themeFill="background1" w:themeFillShade="D9"/>
            <w:vAlign w:val="center"/>
          </w:tcPr>
          <w:p w14:paraId="3BDC93B0" w14:textId="77777777" w:rsidR="004C2CF5" w:rsidRPr="00807F8A" w:rsidRDefault="004C2CF5" w:rsidP="00D02B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181A8D00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Day 14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4D9FE61B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0A4B80FD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DA021F6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014" w:type="dxa"/>
            <w:shd w:val="clear" w:color="auto" w:fill="D9D9D9" w:themeFill="background1" w:themeFillShade="D9"/>
            <w:vAlign w:val="center"/>
          </w:tcPr>
          <w:p w14:paraId="534388BF" w14:textId="77777777" w:rsidR="004C2CF5" w:rsidRPr="00807F8A" w:rsidRDefault="004C2CF5" w:rsidP="00D02B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8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</w:tbl>
    <w:p w14:paraId="570B42E7" w14:textId="77777777" w:rsidR="004C2CF5" w:rsidRDefault="004C2CF5" w:rsidP="004C2CF5"/>
    <w:p w14:paraId="4745A396" w14:textId="77777777" w:rsidR="0079755E" w:rsidRDefault="0079755E" w:rsidP="004C2CF5"/>
    <w:p w14:paraId="33DAD17D" w14:textId="77777777" w:rsidR="0079755E" w:rsidRDefault="0079755E" w:rsidP="004C2CF5"/>
    <w:p w14:paraId="55EE5842" w14:textId="77777777" w:rsidR="0079755E" w:rsidRDefault="0079755E" w:rsidP="004C2CF5"/>
    <w:p w14:paraId="6DB3F543" w14:textId="77777777" w:rsidR="0079755E" w:rsidRDefault="0079755E" w:rsidP="004C2CF5"/>
    <w:p w14:paraId="2545BAF9" w14:textId="77777777" w:rsidR="0079755E" w:rsidRDefault="0079755E" w:rsidP="004C2CF5"/>
    <w:p w14:paraId="6E1DD523" w14:textId="77777777" w:rsidR="0079755E" w:rsidRDefault="0079755E" w:rsidP="004C2CF5"/>
    <w:p w14:paraId="0D1387B9" w14:textId="77777777" w:rsidR="0079755E" w:rsidRDefault="0079755E" w:rsidP="004C2CF5"/>
    <w:p w14:paraId="63D803F9" w14:textId="77777777" w:rsidR="0079755E" w:rsidRDefault="0079755E" w:rsidP="004C2CF5"/>
    <w:p w14:paraId="0D5E4FC1" w14:textId="77777777" w:rsidR="0079755E" w:rsidRDefault="0079755E" w:rsidP="004C2CF5"/>
    <w:p w14:paraId="39016818" w14:textId="77777777" w:rsidR="0079755E" w:rsidRDefault="0079755E" w:rsidP="004C2CF5"/>
    <w:p w14:paraId="45015096" w14:textId="77777777" w:rsidR="0079755E" w:rsidRDefault="0079755E" w:rsidP="004C2CF5"/>
    <w:p w14:paraId="0C3C9A05" w14:textId="77777777" w:rsidR="0079755E" w:rsidRDefault="0079755E" w:rsidP="004C2CF5"/>
    <w:p w14:paraId="2CBE46A5" w14:textId="77777777" w:rsidR="0079755E" w:rsidRDefault="0079755E" w:rsidP="004C2CF5"/>
    <w:p w14:paraId="5E438385" w14:textId="77777777" w:rsidR="0079755E" w:rsidRDefault="0079755E" w:rsidP="004C2CF5"/>
    <w:p w14:paraId="6DBA384D" w14:textId="77777777" w:rsidR="0079755E" w:rsidRDefault="0079755E" w:rsidP="004C2CF5"/>
    <w:p w14:paraId="7FFC81A1" w14:textId="77777777" w:rsidR="0079755E" w:rsidRDefault="0079755E" w:rsidP="004C2CF5"/>
    <w:p w14:paraId="20473378" w14:textId="77777777" w:rsidR="0079755E" w:rsidRDefault="0079755E" w:rsidP="004C2CF5"/>
    <w:p w14:paraId="7ABFAB0F" w14:textId="77777777" w:rsidR="0079755E" w:rsidRDefault="0079755E" w:rsidP="004C2CF5"/>
    <w:p w14:paraId="28646E40" w14:textId="77777777" w:rsidR="0079755E" w:rsidRDefault="0079755E" w:rsidP="004C2CF5"/>
    <w:p w14:paraId="307603EC" w14:textId="77777777" w:rsidR="0079755E" w:rsidRDefault="0079755E" w:rsidP="004C2CF5"/>
    <w:p w14:paraId="66127307" w14:textId="77777777" w:rsidR="004C2CF5" w:rsidRDefault="004C2CF5" w:rsidP="004C2CF5"/>
    <w:p w14:paraId="2A7862E6" w14:textId="77777777" w:rsidR="008C52E9" w:rsidRDefault="008C52E9" w:rsidP="008C52E9">
      <w:r w:rsidRPr="00807F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807F8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807F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7F8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Risk ratios obtained using Poisson log-link model, with outcome of any-stage AKI within 7 days of exposure.  </w:t>
      </w:r>
    </w:p>
    <w:tbl>
      <w:tblPr>
        <w:tblStyle w:val="TableGrid"/>
        <w:tblpPr w:leftFromText="180" w:rightFromText="180" w:vertAnchor="page" w:horzAnchor="margin" w:tblpY="2161"/>
        <w:tblW w:w="29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5"/>
        <w:gridCol w:w="2692"/>
      </w:tblGrid>
      <w:tr w:rsidR="008C52E9" w:rsidRPr="00E32B38" w14:paraId="56481C72" w14:textId="77777777" w:rsidTr="00D02BF2">
        <w:trPr>
          <w:tblHeader/>
        </w:trPr>
        <w:tc>
          <w:tcPr>
            <w:tcW w:w="2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6DAC2" w14:textId="77777777" w:rsidR="008C52E9" w:rsidRPr="00261F7C" w:rsidRDefault="008C52E9" w:rsidP="00D02BF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261F7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haracteristics*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33013" w14:textId="77777777" w:rsidR="008C52E9" w:rsidRPr="00261F7C" w:rsidRDefault="008C52E9" w:rsidP="00D02BF2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261F7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y-stage AKI</w:t>
            </w:r>
          </w:p>
        </w:tc>
      </w:tr>
      <w:tr w:rsidR="008C52E9" w:rsidRPr="00E32B38" w14:paraId="564A0847" w14:textId="77777777" w:rsidTr="00D02BF2">
        <w:tc>
          <w:tcPr>
            <w:tcW w:w="2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82F8F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Age (years)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55B3D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2 (0.999-1.004)</w:t>
            </w:r>
          </w:p>
        </w:tc>
      </w:tr>
      <w:tr w:rsidR="008C52E9" w:rsidRPr="00E32B38" w14:paraId="46FFBFFA" w14:textId="77777777" w:rsidTr="00D02BF2">
        <w:tc>
          <w:tcPr>
            <w:tcW w:w="2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72D1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ale sex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DB2C3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5 (1.08-1.23)</w:t>
            </w:r>
          </w:p>
        </w:tc>
      </w:tr>
      <w:tr w:rsidR="008C52E9" w:rsidRPr="00E32B38" w14:paraId="411BA3EC" w14:textId="77777777" w:rsidTr="00D02BF2">
        <w:tc>
          <w:tcPr>
            <w:tcW w:w="2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AB31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Caucasian Race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85AAF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3 (0.84-1.03)</w:t>
            </w:r>
          </w:p>
        </w:tc>
      </w:tr>
      <w:tr w:rsidR="008C52E9" w:rsidRPr="00E32B38" w14:paraId="3D835455" w14:textId="77777777" w:rsidTr="00D02BF2">
        <w:tc>
          <w:tcPr>
            <w:tcW w:w="25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5EFD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Body mass index (kg/m2)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500FA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5 (1.001-1.008)</w:t>
            </w:r>
          </w:p>
        </w:tc>
      </w:tr>
      <w:tr w:rsidR="008C52E9" w:rsidRPr="00E32B38" w14:paraId="29A830FD" w14:textId="77777777" w:rsidTr="00D02BF2">
        <w:tc>
          <w:tcPr>
            <w:tcW w:w="2547" w:type="pct"/>
            <w:tcBorders>
              <w:top w:val="single" w:sz="4" w:space="0" w:color="auto"/>
              <w:right w:val="single" w:sz="4" w:space="0" w:color="auto"/>
            </w:tcBorders>
          </w:tcPr>
          <w:p w14:paraId="72470EBA" w14:textId="77777777" w:rsidR="008C52E9" w:rsidRPr="00E32B38" w:rsidRDefault="008C52E9" w:rsidP="00D02BF2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omorbidities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</w:tcBorders>
          </w:tcPr>
          <w:p w14:paraId="2B0CEB36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C52E9" w:rsidRPr="00E32B38" w14:paraId="088DA0BA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346C207E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yocardial Infarction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33275FA9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 (0.84-1.18)</w:t>
            </w:r>
          </w:p>
        </w:tc>
      </w:tr>
      <w:tr w:rsidR="008C52E9" w:rsidRPr="00E32B38" w14:paraId="195FB2CD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3C5BBA3D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ongestive Heart Failure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2604989E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9 (1.18-1.42)</w:t>
            </w:r>
          </w:p>
        </w:tc>
      </w:tr>
      <w:tr w:rsidR="008C52E9" w:rsidRPr="00E32B38" w14:paraId="7A3E9E21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75B2E4E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iabetes Mellitus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500C12EB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8 (0.99-1.17)</w:t>
            </w:r>
          </w:p>
        </w:tc>
      </w:tr>
      <w:tr w:rsidR="008C52E9" w:rsidRPr="00E32B38" w14:paraId="18CD8B70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4F45533F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OPD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31976A16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8 (0.99-1.17)</w:t>
            </w:r>
          </w:p>
        </w:tc>
      </w:tr>
      <w:tr w:rsidR="008C52E9" w:rsidRPr="00E32B38" w14:paraId="6BE42DE9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206AF911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hronic Kidney Disease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42E1CF8D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7 (0.94-1.22)</w:t>
            </w:r>
          </w:p>
        </w:tc>
      </w:tr>
      <w:tr w:rsidR="008C52E9" w:rsidRPr="00E32B38" w14:paraId="66360181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2BC22DBF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Liver Disease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5361B3A7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39 (1.24-1.55)</w:t>
            </w:r>
          </w:p>
        </w:tc>
      </w:tr>
      <w:tr w:rsidR="008C52E9" w:rsidRPr="00E32B38" w14:paraId="52AF0780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40E4AB06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alignancy History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1F81D402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3 (0.96-1.11)</w:t>
            </w:r>
          </w:p>
        </w:tc>
      </w:tr>
      <w:tr w:rsidR="008C52E9" w:rsidRPr="00E32B38" w14:paraId="26DAB98A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1FBF8AE0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VD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123F70E5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3 (1.01-1.26)</w:t>
            </w:r>
          </w:p>
        </w:tc>
      </w:tr>
      <w:tr w:rsidR="008C52E9" w:rsidRPr="00E32B38" w14:paraId="38E9B81F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300CAD63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erebrovascular disease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1648907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4 (0.93-1.17)</w:t>
            </w:r>
          </w:p>
        </w:tc>
      </w:tr>
      <w:tr w:rsidR="008C52E9" w:rsidRPr="00E32B38" w14:paraId="795BD0DF" w14:textId="77777777" w:rsidTr="00D02BF2">
        <w:tc>
          <w:tcPr>
            <w:tcW w:w="2547" w:type="pct"/>
            <w:tcBorders>
              <w:top w:val="single" w:sz="4" w:space="0" w:color="auto"/>
              <w:right w:val="single" w:sz="4" w:space="0" w:color="auto"/>
            </w:tcBorders>
          </w:tcPr>
          <w:p w14:paraId="79494A5C" w14:textId="77777777" w:rsidR="008C52E9" w:rsidRPr="00E32B38" w:rsidRDefault="008C52E9" w:rsidP="00D02BF2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Labs and Vital, median (</w:t>
            </w:r>
            <w:proofErr w:type="spellStart"/>
            <w:r w:rsidRPr="00E32B3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QR</w:t>
            </w:r>
            <w:proofErr w:type="spellEnd"/>
            <w:r w:rsidRPr="00E32B3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</w:tcBorders>
          </w:tcPr>
          <w:p w14:paraId="0BB6A81B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C52E9" w:rsidRPr="00E32B38" w14:paraId="3C0201B9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5268FCA3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Baseline eGFR (mL/min)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20B0DC59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96 (0.994-0.999)</w:t>
            </w:r>
          </w:p>
        </w:tc>
      </w:tr>
      <w:tr w:rsidR="008C52E9" w:rsidRPr="00E32B38" w14:paraId="644390E2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3408E34F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WBC (10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/L)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54052404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99 (0.996-1.002)</w:t>
            </w:r>
          </w:p>
        </w:tc>
      </w:tr>
      <w:tr w:rsidR="008C52E9" w:rsidRPr="00E32B38" w14:paraId="3A2A9205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F1A095E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Hemoglobin (g/dL)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4E617C3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5 (0.94-0.97)</w:t>
            </w:r>
          </w:p>
        </w:tc>
      </w:tr>
      <w:tr w:rsidR="008C52E9" w:rsidRPr="00E32B38" w14:paraId="6CAF4257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E309F2A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Platelets (10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/L)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A56BD76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 (1.00-1.00)</w:t>
            </w:r>
          </w:p>
        </w:tc>
      </w:tr>
      <w:tr w:rsidR="008C52E9" w:rsidRPr="00E32B38" w14:paraId="131472EA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1A90E1CB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BUN (mg/dL)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4332E8A9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9 (1.006-1.013)</w:t>
            </w:r>
          </w:p>
        </w:tc>
      </w:tr>
      <w:tr w:rsidR="008C52E9" w:rsidRPr="00E32B38" w14:paraId="3B60AF7D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1289347B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Low MAP (mmHg)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34AF1260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5 (1.002-1.007)</w:t>
            </w:r>
          </w:p>
        </w:tc>
      </w:tr>
      <w:tr w:rsidR="008C52E9" w:rsidRPr="00E32B38" w14:paraId="78BBF650" w14:textId="77777777" w:rsidTr="00D02BF2">
        <w:tc>
          <w:tcPr>
            <w:tcW w:w="2547" w:type="pct"/>
            <w:tcBorders>
              <w:bottom w:val="single" w:sz="4" w:space="0" w:color="auto"/>
              <w:right w:val="single" w:sz="4" w:space="0" w:color="auto"/>
            </w:tcBorders>
          </w:tcPr>
          <w:p w14:paraId="0739143F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High Temp (Fahrenheit)</w:t>
            </w:r>
          </w:p>
        </w:tc>
        <w:tc>
          <w:tcPr>
            <w:tcW w:w="2453" w:type="pct"/>
            <w:tcBorders>
              <w:left w:val="single" w:sz="4" w:space="0" w:color="auto"/>
              <w:bottom w:val="single" w:sz="4" w:space="0" w:color="auto"/>
            </w:tcBorders>
          </w:tcPr>
          <w:p w14:paraId="33CA7374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02 (0.996-1.007)</w:t>
            </w:r>
          </w:p>
        </w:tc>
      </w:tr>
      <w:tr w:rsidR="008C52E9" w:rsidRPr="00E32B38" w14:paraId="1FB0501C" w14:textId="77777777" w:rsidTr="00D02BF2">
        <w:tc>
          <w:tcPr>
            <w:tcW w:w="2547" w:type="pct"/>
            <w:tcBorders>
              <w:top w:val="single" w:sz="4" w:space="0" w:color="auto"/>
              <w:right w:val="single" w:sz="4" w:space="0" w:color="auto"/>
            </w:tcBorders>
          </w:tcPr>
          <w:p w14:paraId="5DE55EB6" w14:textId="77777777" w:rsidR="008C52E9" w:rsidRPr="00E32B38" w:rsidRDefault="008C52E9" w:rsidP="00D02BF2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dmitting Service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</w:tcBorders>
          </w:tcPr>
          <w:p w14:paraId="436F4B80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C52E9" w:rsidRPr="00E32B38" w14:paraId="0EF04007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49FDF725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edicine 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2EFF3064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3 (1.01-1.26)</w:t>
            </w:r>
          </w:p>
        </w:tc>
      </w:tr>
      <w:tr w:rsidR="008C52E9" w:rsidRPr="00E32B38" w14:paraId="22AF81D1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31D4FBE6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urgery 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52D0789A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1 (0.90-1.13)</w:t>
            </w:r>
          </w:p>
        </w:tc>
      </w:tr>
      <w:tr w:rsidR="008C52E9" w:rsidRPr="00E32B38" w14:paraId="25FE45C8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4213E88C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ardio/Vascular Surgery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10CD107D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49 (1.29-1.73)</w:t>
            </w:r>
          </w:p>
        </w:tc>
      </w:tr>
      <w:tr w:rsidR="008C52E9" w:rsidRPr="00E32B38" w14:paraId="5DCBA0B0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26C7D03E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Neurology/Neurosurgery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5A8C920B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96 (0.79-1.17)</w:t>
            </w:r>
          </w:p>
        </w:tc>
      </w:tr>
      <w:tr w:rsidR="008C52E9" w:rsidRPr="00E32B38" w14:paraId="4023AAA0" w14:textId="77777777" w:rsidTr="00D02BF2">
        <w:tc>
          <w:tcPr>
            <w:tcW w:w="2547" w:type="pct"/>
            <w:tcBorders>
              <w:bottom w:val="single" w:sz="4" w:space="0" w:color="auto"/>
              <w:right w:val="single" w:sz="4" w:space="0" w:color="auto"/>
            </w:tcBorders>
          </w:tcPr>
          <w:p w14:paraId="67E060F8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ther</w:t>
            </w:r>
          </w:p>
        </w:tc>
        <w:tc>
          <w:tcPr>
            <w:tcW w:w="2453" w:type="pct"/>
            <w:tcBorders>
              <w:left w:val="single" w:sz="4" w:space="0" w:color="auto"/>
              <w:bottom w:val="single" w:sz="4" w:space="0" w:color="auto"/>
            </w:tcBorders>
          </w:tcPr>
          <w:p w14:paraId="25F4EC8D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ference</w:t>
            </w:r>
          </w:p>
        </w:tc>
      </w:tr>
      <w:tr w:rsidR="008C52E9" w:rsidRPr="00E32B38" w14:paraId="7C984D40" w14:textId="77777777" w:rsidTr="00D02BF2">
        <w:tc>
          <w:tcPr>
            <w:tcW w:w="2547" w:type="pct"/>
            <w:tcBorders>
              <w:top w:val="single" w:sz="4" w:space="0" w:color="auto"/>
              <w:right w:val="single" w:sz="4" w:space="0" w:color="auto"/>
            </w:tcBorders>
          </w:tcPr>
          <w:p w14:paraId="335587F4" w14:textId="77777777" w:rsidR="008C52E9" w:rsidRPr="00E32B38" w:rsidRDefault="008C52E9" w:rsidP="00D02BF2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32B3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edications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</w:tcBorders>
          </w:tcPr>
          <w:p w14:paraId="734D6E95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C52E9" w:rsidRPr="00E32B38" w14:paraId="5C7802E5" w14:textId="77777777" w:rsidTr="00D02BF2">
        <w:tc>
          <w:tcPr>
            <w:tcW w:w="2547" w:type="pct"/>
            <w:tcBorders>
              <w:top w:val="single" w:sz="4" w:space="0" w:color="auto"/>
              <w:right w:val="single" w:sz="4" w:space="0" w:color="auto"/>
            </w:tcBorders>
          </w:tcPr>
          <w:p w14:paraId="79D88BA7" w14:textId="77777777" w:rsidR="008C52E9" w:rsidRPr="006F3B8B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CEI/ARB</w:t>
            </w:r>
          </w:p>
        </w:tc>
        <w:tc>
          <w:tcPr>
            <w:tcW w:w="2453" w:type="pct"/>
            <w:tcBorders>
              <w:top w:val="single" w:sz="4" w:space="0" w:color="auto"/>
              <w:left w:val="single" w:sz="4" w:space="0" w:color="auto"/>
            </w:tcBorders>
          </w:tcPr>
          <w:p w14:paraId="03728C2B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6 (1.04-1.29)</w:t>
            </w:r>
          </w:p>
        </w:tc>
      </w:tr>
      <w:tr w:rsidR="008C52E9" w:rsidRPr="00E32B38" w14:paraId="48234DF5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313EAA7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Antivirals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2E1DCBE1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79 (1.53-2.09)</w:t>
            </w:r>
          </w:p>
        </w:tc>
      </w:tr>
      <w:tr w:rsidR="008C52E9" w:rsidRPr="00E32B38" w14:paraId="7ACF73D3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D728AF8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Chemotherapy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E4A1332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.08 (1.72-2.51)</w:t>
            </w:r>
          </w:p>
        </w:tc>
      </w:tr>
      <w:tr w:rsidR="008C52E9" w:rsidRPr="00E32B38" w14:paraId="3470FD71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39B5FDD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Contrast Dye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AB95EA6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3 (1.09-1.39)</w:t>
            </w:r>
          </w:p>
        </w:tc>
      </w:tr>
      <w:tr w:rsidR="008C52E9" w:rsidRPr="00E32B38" w14:paraId="6C18D789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6DB7AAB2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Immunosuppression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3A1C55EA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49 (1.24-1.78)</w:t>
            </w:r>
          </w:p>
        </w:tc>
      </w:tr>
      <w:tr w:rsidR="008C52E9" w:rsidRPr="00E32B38" w14:paraId="044C5E37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10118155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NSAIDs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0A9B565A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08 (0.93-1.26)</w:t>
            </w:r>
          </w:p>
        </w:tc>
      </w:tr>
      <w:tr w:rsidR="008C52E9" w:rsidRPr="00E32B38" w14:paraId="41830746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00C71B35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Other Nephrotoxins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16B6EB5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4 (1.03-1.49)</w:t>
            </w:r>
          </w:p>
        </w:tc>
      </w:tr>
      <w:tr w:rsidR="008C52E9" w:rsidRPr="00E32B38" w14:paraId="5A07C6B2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5ABACEA3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Pip-Tazo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4B96249F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89 (1.67-2.14)</w:t>
            </w:r>
          </w:p>
        </w:tc>
      </w:tr>
      <w:tr w:rsidR="008C52E9" w:rsidRPr="00E32B38" w14:paraId="51C7A178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775E79D2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Vancomycin 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7E746159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53 (1.36-1.72)</w:t>
            </w:r>
          </w:p>
        </w:tc>
      </w:tr>
      <w:tr w:rsidR="008C52E9" w:rsidRPr="00E32B38" w14:paraId="33F9D4E2" w14:textId="77777777" w:rsidTr="00D02BF2">
        <w:tc>
          <w:tcPr>
            <w:tcW w:w="2547" w:type="pct"/>
            <w:tcBorders>
              <w:right w:val="single" w:sz="4" w:space="0" w:color="auto"/>
            </w:tcBorders>
          </w:tcPr>
          <w:p w14:paraId="728A6875" w14:textId="77777777" w:rsidR="008C52E9" w:rsidRPr="00E32B38" w:rsidRDefault="008C52E9" w:rsidP="00D02BF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</w:t>
            </w:r>
            <w:r w:rsidRPr="00E32B38">
              <w:rPr>
                <w:rFonts w:ascii="Times New Roman" w:hAnsi="Times New Roman" w:cs="Times New Roman"/>
                <w:iCs/>
                <w:sz w:val="20"/>
                <w:szCs w:val="20"/>
              </w:rPr>
              <w:t>Other Antibiotics</w:t>
            </w:r>
          </w:p>
        </w:tc>
        <w:tc>
          <w:tcPr>
            <w:tcW w:w="2453" w:type="pct"/>
            <w:tcBorders>
              <w:left w:val="single" w:sz="4" w:space="0" w:color="auto"/>
            </w:tcBorders>
          </w:tcPr>
          <w:p w14:paraId="42D657F9" w14:textId="77777777" w:rsidR="008C52E9" w:rsidRPr="00E32B38" w:rsidRDefault="008C52E9" w:rsidP="00D02BF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61 (1.35-1.91)</w:t>
            </w:r>
          </w:p>
        </w:tc>
      </w:tr>
    </w:tbl>
    <w:p w14:paraId="1268AB62" w14:textId="77777777" w:rsidR="008C52E9" w:rsidRDefault="008C52E9" w:rsidP="008C52E9"/>
    <w:p w14:paraId="7D5CB8BC" w14:textId="77777777" w:rsidR="00807F8A" w:rsidRDefault="00807F8A" w:rsidP="004C2CF5"/>
    <w:p w14:paraId="3E27C0EC" w14:textId="77777777" w:rsidR="00807F8A" w:rsidRDefault="00807F8A" w:rsidP="004C2CF5"/>
    <w:p w14:paraId="4BE1CA65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C74879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3E0C21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CF1EEA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9CD4EA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5736B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9B352D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BD23BF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39C749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2D80AD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30D90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3B5B81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D3CAE2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B86DE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472356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B48E2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9102B8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C54724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99168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40F6EC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30E86E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A118D5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E6AFC2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D681CC" w14:textId="77777777" w:rsidR="0079755E" w:rsidRDefault="0079755E" w:rsidP="004C2C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34A77A" w14:textId="7B37BE26" w:rsidR="004C2CF5" w:rsidRPr="00DD6015" w:rsidRDefault="004C2CF5" w:rsidP="004C2CF5">
      <w:pPr>
        <w:rPr>
          <w:rFonts w:ascii="Times New Roman" w:hAnsi="Times New Roman" w:cs="Times New Roman"/>
          <w:sz w:val="24"/>
          <w:szCs w:val="24"/>
        </w:rPr>
      </w:pPr>
      <w:r w:rsidRPr="003237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755E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Pr="00323756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323756">
        <w:rPr>
          <w:rFonts w:ascii="Times New Roman" w:hAnsi="Times New Roman" w:cs="Times New Roman"/>
          <w:sz w:val="24"/>
          <w:szCs w:val="24"/>
        </w:rPr>
        <w:t xml:space="preserve">Subgroup analysis in patients with </w:t>
      </w:r>
      <w:r w:rsidR="0079755E" w:rsidRPr="00323756">
        <w:rPr>
          <w:rFonts w:ascii="Times New Roman" w:hAnsi="Times New Roman" w:cs="Times New Roman"/>
          <w:sz w:val="24"/>
          <w:szCs w:val="24"/>
        </w:rPr>
        <w:t>chronic</w:t>
      </w:r>
      <w:r w:rsidRPr="00323756">
        <w:rPr>
          <w:rFonts w:ascii="Times New Roman" w:hAnsi="Times New Roman" w:cs="Times New Roman"/>
          <w:sz w:val="24"/>
          <w:szCs w:val="24"/>
        </w:rPr>
        <w:t xml:space="preserve"> kidney disease, </w:t>
      </w:r>
      <w:r w:rsidRPr="00323756">
        <w:rPr>
          <w:rFonts w:ascii="Times New Roman" w:hAnsi="Times New Roman" w:cs="Times New Roman"/>
          <w:iCs/>
          <w:noProof/>
          <w:sz w:val="24"/>
          <w:szCs w:val="24"/>
        </w:rPr>
        <w:t xml:space="preserve">IPTW-adjusted AKI outcomes in patients receiving ACEI/ARB compared to those not receiving, </w:t>
      </w:r>
    </w:p>
    <w:p w14:paraId="5B099A82" w14:textId="77777777" w:rsidR="004C2CF5" w:rsidRPr="00DD6015" w:rsidRDefault="004C2CF5" w:rsidP="004C2CF5"/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1080"/>
        <w:gridCol w:w="990"/>
        <w:gridCol w:w="1350"/>
        <w:gridCol w:w="1530"/>
        <w:gridCol w:w="1620"/>
        <w:gridCol w:w="1710"/>
        <w:gridCol w:w="1620"/>
      </w:tblGrid>
      <w:tr w:rsidR="004C2CF5" w:rsidRPr="00E84228" w14:paraId="07F53ACE" w14:textId="77777777" w:rsidTr="00807F8A">
        <w:tc>
          <w:tcPr>
            <w:tcW w:w="1080" w:type="dxa"/>
            <w:vAlign w:val="center"/>
          </w:tcPr>
          <w:p w14:paraId="1A7946FE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0" w:type="dxa"/>
            <w:vAlign w:val="center"/>
          </w:tcPr>
          <w:p w14:paraId="39A548FA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350" w:type="dxa"/>
            <w:vAlign w:val="center"/>
          </w:tcPr>
          <w:p w14:paraId="14ED7C55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ARB</w:t>
            </w:r>
          </w:p>
          <w:p w14:paraId="75C796BA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, 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0" w:type="dxa"/>
            <w:vAlign w:val="center"/>
          </w:tcPr>
          <w:p w14:paraId="04EE5336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ARB</w:t>
            </w:r>
          </w:p>
          <w:p w14:paraId="45FAF8FC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, 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20" w:type="dxa"/>
            <w:vAlign w:val="center"/>
          </w:tcPr>
          <w:p w14:paraId="482EC87E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sk 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ference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, 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  <w:vAlign w:val="center"/>
          </w:tcPr>
          <w:p w14:paraId="45CE67A9" w14:textId="77777777" w:rsidR="004C2CF5" w:rsidRDefault="004C2CF5" w:rsidP="00D02B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lative 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k</w:t>
            </w:r>
          </w:p>
          <w:p w14:paraId="1A6B88BA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620" w:type="dxa"/>
            <w:vAlign w:val="center"/>
          </w:tcPr>
          <w:p w14:paraId="2A69023E" w14:textId="77777777" w:rsidR="004C2CF5" w:rsidRDefault="004C2CF5" w:rsidP="00D02B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ds </w:t>
            </w: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o</w:t>
            </w:r>
          </w:p>
          <w:p w14:paraId="1987C09E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4C2CF5" w:rsidRPr="00BF2D0F" w14:paraId="00DBDAEC" w14:textId="77777777" w:rsidTr="00807F8A">
        <w:trPr>
          <w:trHeight w:val="116"/>
        </w:trPr>
        <w:tc>
          <w:tcPr>
            <w:tcW w:w="9900" w:type="dxa"/>
            <w:gridSpan w:val="7"/>
            <w:shd w:val="clear" w:color="auto" w:fill="D9D9D9" w:themeFill="background1" w:themeFillShade="D9"/>
            <w:vAlign w:val="center"/>
          </w:tcPr>
          <w:p w14:paraId="65DD964C" w14:textId="77777777" w:rsidR="004C2CF5" w:rsidRPr="00BF2D0F" w:rsidRDefault="004C2CF5" w:rsidP="00D02B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Wards</w:t>
            </w:r>
          </w:p>
        </w:tc>
      </w:tr>
      <w:tr w:rsidR="004C2CF5" w:rsidRPr="00E84228" w14:paraId="54C9654A" w14:textId="77777777" w:rsidTr="00807F8A">
        <w:tc>
          <w:tcPr>
            <w:tcW w:w="1080" w:type="dxa"/>
            <w:vMerge w:val="restart"/>
            <w:vAlign w:val="center"/>
          </w:tcPr>
          <w:p w14:paraId="194D99D1" w14:textId="3EDB2932" w:rsidR="00807F8A" w:rsidRDefault="00807F8A" w:rsidP="00D02B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</w:p>
          <w:p w14:paraId="0D6A4623" w14:textId="1EE6DA33" w:rsidR="004C2CF5" w:rsidRPr="00E84228" w:rsidRDefault="004C2CF5" w:rsidP="00D02BF2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BF2D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AKI</w:t>
            </w:r>
          </w:p>
        </w:tc>
        <w:tc>
          <w:tcPr>
            <w:tcW w:w="990" w:type="dxa"/>
          </w:tcPr>
          <w:p w14:paraId="41115B3F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E84228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3 Days</w:t>
            </w:r>
          </w:p>
        </w:tc>
        <w:tc>
          <w:tcPr>
            <w:tcW w:w="1350" w:type="dxa"/>
            <w:vAlign w:val="center"/>
          </w:tcPr>
          <w:p w14:paraId="51E65D82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38 (26–52)</w:t>
            </w:r>
          </w:p>
        </w:tc>
        <w:tc>
          <w:tcPr>
            <w:tcW w:w="1530" w:type="dxa"/>
            <w:vAlign w:val="center"/>
          </w:tcPr>
          <w:p w14:paraId="0D9E2FAD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27 (24–29)</w:t>
            </w:r>
          </w:p>
        </w:tc>
        <w:tc>
          <w:tcPr>
            <w:tcW w:w="1620" w:type="dxa"/>
            <w:vAlign w:val="center"/>
          </w:tcPr>
          <w:p w14:paraId="0897C576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+11 (−2 to 24)</w:t>
            </w:r>
          </w:p>
        </w:tc>
        <w:tc>
          <w:tcPr>
            <w:tcW w:w="1710" w:type="dxa"/>
            <w:vAlign w:val="center"/>
          </w:tcPr>
          <w:p w14:paraId="417EE987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1.41 (0.99–2.01)</w:t>
            </w:r>
          </w:p>
        </w:tc>
        <w:tc>
          <w:tcPr>
            <w:tcW w:w="1620" w:type="dxa"/>
            <w:vAlign w:val="center"/>
          </w:tcPr>
          <w:p w14:paraId="3CD1B995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1.72 (0.80–3.69)</w:t>
            </w:r>
          </w:p>
        </w:tc>
      </w:tr>
      <w:tr w:rsidR="004C2CF5" w:rsidRPr="00E84228" w14:paraId="1643B689" w14:textId="77777777" w:rsidTr="00807F8A">
        <w:tc>
          <w:tcPr>
            <w:tcW w:w="1080" w:type="dxa"/>
            <w:vMerge/>
            <w:vAlign w:val="center"/>
          </w:tcPr>
          <w:p w14:paraId="4D3FB1C2" w14:textId="77777777" w:rsidR="004C2CF5" w:rsidRPr="00E84228" w:rsidRDefault="004C2CF5" w:rsidP="00D02BF2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</w:p>
        </w:tc>
        <w:tc>
          <w:tcPr>
            <w:tcW w:w="990" w:type="dxa"/>
          </w:tcPr>
          <w:p w14:paraId="1F932C35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E84228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7 Days</w:t>
            </w:r>
          </w:p>
        </w:tc>
        <w:tc>
          <w:tcPr>
            <w:tcW w:w="1350" w:type="dxa"/>
            <w:vAlign w:val="center"/>
          </w:tcPr>
          <w:p w14:paraId="6C13A0BA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43 (31–56)</w:t>
            </w:r>
          </w:p>
        </w:tc>
        <w:tc>
          <w:tcPr>
            <w:tcW w:w="1530" w:type="dxa"/>
            <w:vAlign w:val="center"/>
          </w:tcPr>
          <w:p w14:paraId="4809F79B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35 (32–37)</w:t>
            </w:r>
          </w:p>
        </w:tc>
        <w:tc>
          <w:tcPr>
            <w:tcW w:w="1620" w:type="dxa"/>
            <w:vAlign w:val="center"/>
          </w:tcPr>
          <w:p w14:paraId="416CCED9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+8 (−6 to 22)</w:t>
            </w:r>
          </w:p>
        </w:tc>
        <w:tc>
          <w:tcPr>
            <w:tcW w:w="1710" w:type="dxa"/>
            <w:vAlign w:val="center"/>
          </w:tcPr>
          <w:p w14:paraId="064836FF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1.23 (0.94–1.61)</w:t>
            </w:r>
          </w:p>
        </w:tc>
        <w:tc>
          <w:tcPr>
            <w:tcW w:w="1620" w:type="dxa"/>
            <w:vAlign w:val="center"/>
          </w:tcPr>
          <w:p w14:paraId="1B729826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1.46 (0.76–2.80)</w:t>
            </w:r>
          </w:p>
        </w:tc>
      </w:tr>
      <w:tr w:rsidR="004C2CF5" w:rsidRPr="00E84228" w14:paraId="7397F092" w14:textId="77777777" w:rsidTr="00807F8A">
        <w:trPr>
          <w:trHeight w:val="80"/>
        </w:trPr>
        <w:tc>
          <w:tcPr>
            <w:tcW w:w="1080" w:type="dxa"/>
            <w:vMerge/>
            <w:vAlign w:val="center"/>
          </w:tcPr>
          <w:p w14:paraId="3EBE593F" w14:textId="77777777" w:rsidR="004C2CF5" w:rsidRPr="00E84228" w:rsidRDefault="004C2CF5" w:rsidP="00D02BF2">
            <w:pPr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</w:p>
        </w:tc>
        <w:tc>
          <w:tcPr>
            <w:tcW w:w="990" w:type="dxa"/>
          </w:tcPr>
          <w:p w14:paraId="2772978F" w14:textId="77777777" w:rsidR="004C2CF5" w:rsidRPr="00E84228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E84228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14 Day</w:t>
            </w:r>
          </w:p>
        </w:tc>
        <w:tc>
          <w:tcPr>
            <w:tcW w:w="1350" w:type="dxa"/>
            <w:vAlign w:val="center"/>
          </w:tcPr>
          <w:p w14:paraId="722D2256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44 (32–58)</w:t>
            </w:r>
          </w:p>
        </w:tc>
        <w:tc>
          <w:tcPr>
            <w:tcW w:w="1530" w:type="dxa"/>
            <w:vAlign w:val="center"/>
          </w:tcPr>
          <w:p w14:paraId="488B31D5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38 (36–41)</w:t>
            </w:r>
          </w:p>
        </w:tc>
        <w:tc>
          <w:tcPr>
            <w:tcW w:w="1620" w:type="dxa"/>
            <w:vAlign w:val="center"/>
          </w:tcPr>
          <w:p w14:paraId="1F038422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+6 (−8 to 20)</w:t>
            </w:r>
          </w:p>
        </w:tc>
        <w:tc>
          <w:tcPr>
            <w:tcW w:w="1710" w:type="dxa"/>
            <w:vAlign w:val="center"/>
          </w:tcPr>
          <w:p w14:paraId="64F0D854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1.16 (0.89–1.51)</w:t>
            </w:r>
          </w:p>
        </w:tc>
        <w:tc>
          <w:tcPr>
            <w:tcW w:w="1620" w:type="dxa"/>
            <w:vAlign w:val="center"/>
          </w:tcPr>
          <w:p w14:paraId="06A7EF67" w14:textId="77777777" w:rsidR="004C2CF5" w:rsidRPr="001415D0" w:rsidRDefault="004C2CF5" w:rsidP="00D02BF2">
            <w:pPr>
              <w:jc w:val="center"/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</w:pPr>
            <w:r w:rsidRPr="001415D0">
              <w:rPr>
                <w:rFonts w:ascii="Times New Roman" w:hAnsi="Times New Roman" w:cs="Times New Roman"/>
                <w:sz w:val="20"/>
                <w:szCs w:val="20"/>
              </w:rPr>
              <w:t>1.28 (0.74–2.23)</w:t>
            </w:r>
          </w:p>
        </w:tc>
      </w:tr>
    </w:tbl>
    <w:p w14:paraId="26F50D0C" w14:textId="77777777" w:rsidR="004C2CF5" w:rsidRDefault="004C2CF5" w:rsidP="004C2CF5"/>
    <w:p w14:paraId="22025084" w14:textId="77777777" w:rsidR="004C2CF5" w:rsidRPr="004C2CF5" w:rsidRDefault="004C2CF5" w:rsidP="004C2CF5">
      <w:pPr>
        <w:rPr>
          <w:rFonts w:ascii="Times New Roman" w:hAnsi="Times New Roman" w:cs="Times New Roman"/>
          <w:sz w:val="24"/>
          <w:szCs w:val="24"/>
        </w:rPr>
      </w:pPr>
    </w:p>
    <w:p w14:paraId="4DD7928C" w14:textId="77777777" w:rsidR="004C2CF5" w:rsidRDefault="004C2CF5" w:rsidP="004C2CF5"/>
    <w:p w14:paraId="7A2C0A7B" w14:textId="77777777" w:rsidR="004C2CF5" w:rsidRDefault="004C2CF5" w:rsidP="00406E59"/>
    <w:p w14:paraId="180C4897" w14:textId="77777777" w:rsidR="004C2CF5" w:rsidRDefault="004C2CF5" w:rsidP="00406E59"/>
    <w:p w14:paraId="6210C515" w14:textId="77777777" w:rsidR="004C2CF5" w:rsidRDefault="004C2CF5" w:rsidP="00406E59"/>
    <w:p w14:paraId="2C4A12EC" w14:textId="77777777" w:rsidR="004C2CF5" w:rsidRDefault="004C2CF5" w:rsidP="00406E59"/>
    <w:p w14:paraId="03C7DE2B" w14:textId="77777777" w:rsidR="004C2CF5" w:rsidRDefault="004C2CF5" w:rsidP="00406E59"/>
    <w:p w14:paraId="72FFBC9C" w14:textId="77777777" w:rsidR="004C2CF5" w:rsidRDefault="004C2CF5" w:rsidP="00406E59"/>
    <w:p w14:paraId="3AC0192C" w14:textId="77777777" w:rsidR="004C2CF5" w:rsidRDefault="004C2CF5" w:rsidP="00406E59"/>
    <w:p w14:paraId="6F9B6F31" w14:textId="77777777" w:rsidR="004C2CF5" w:rsidRDefault="004C2CF5" w:rsidP="00406E59"/>
    <w:p w14:paraId="5EDAFBA5" w14:textId="77777777" w:rsidR="0079755E" w:rsidRDefault="0079755E" w:rsidP="00406E59"/>
    <w:p w14:paraId="7890456B" w14:textId="77777777" w:rsidR="0079755E" w:rsidRDefault="0079755E" w:rsidP="00406E59"/>
    <w:p w14:paraId="673829F7" w14:textId="77777777" w:rsidR="0079755E" w:rsidRDefault="0079755E" w:rsidP="00406E59"/>
    <w:p w14:paraId="7F679ECC" w14:textId="77777777" w:rsidR="0079755E" w:rsidRDefault="0079755E" w:rsidP="00406E59"/>
    <w:p w14:paraId="5AC53061" w14:textId="77777777" w:rsidR="0079755E" w:rsidRDefault="0079755E" w:rsidP="00406E59"/>
    <w:p w14:paraId="2EA6D00D" w14:textId="77777777" w:rsidR="0079755E" w:rsidRDefault="0079755E" w:rsidP="00406E59"/>
    <w:p w14:paraId="1715175D" w14:textId="77777777" w:rsidR="0079755E" w:rsidRDefault="0079755E" w:rsidP="00406E59"/>
    <w:p w14:paraId="42B0FFD0" w14:textId="77777777" w:rsidR="0079755E" w:rsidRDefault="0079755E" w:rsidP="00406E59"/>
    <w:p w14:paraId="4E01DE5B" w14:textId="77777777" w:rsidR="0079755E" w:rsidRDefault="0079755E" w:rsidP="00406E59"/>
    <w:p w14:paraId="24FDFE72" w14:textId="77777777" w:rsidR="0079755E" w:rsidRDefault="0079755E" w:rsidP="00406E59"/>
    <w:p w14:paraId="262B3D64" w14:textId="77777777" w:rsidR="004C2CF5" w:rsidRDefault="004C2CF5" w:rsidP="00406E59"/>
    <w:p w14:paraId="7CBF087D" w14:textId="77777777" w:rsidR="004C2CF5" w:rsidRDefault="004C2CF5" w:rsidP="00406E59"/>
    <w:p w14:paraId="16ACFB40" w14:textId="128B094A" w:rsidR="00807F8A" w:rsidRDefault="00807F8A" w:rsidP="00807F8A">
      <w:pPr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lastRenderedPageBreak/>
        <w:t xml:space="preserve">Supplemental </w:t>
      </w:r>
      <w:r w:rsidRPr="000D6E85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S1</w:t>
      </w:r>
      <w:r w:rsidRPr="000D6E85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.</w:t>
      </w:r>
      <w:r>
        <w:rPr>
          <w:rFonts w:ascii="Times New Roman" w:hAnsi="Times New Roman" w:cs="Times New Roman"/>
          <w:iCs/>
          <w:noProof/>
          <w:sz w:val="24"/>
          <w:szCs w:val="24"/>
        </w:rPr>
        <w:t xml:space="preserve"> Other nephrotoxins used in the 2 Nephrotoxic Medications (2NTM) primary analysis, prior to IPTW.  </w:t>
      </w:r>
    </w:p>
    <w:p w14:paraId="0D3A79C2" w14:textId="77777777" w:rsidR="00807F8A" w:rsidRDefault="00807F8A" w:rsidP="00807F8A">
      <w:pPr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020DB1FD" wp14:editId="6271EC7B">
            <wp:extent cx="5943600" cy="3706495"/>
            <wp:effectExtent l="0" t="0" r="0" b="8255"/>
            <wp:docPr id="11839288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F0D1AE2-5847-190E-46AC-242E2F9D1B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75DBC4E" w14:textId="77777777" w:rsidR="00807F8A" w:rsidRDefault="00807F8A" w:rsidP="00807F8A">
      <w:pPr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</w:rPr>
      </w:pPr>
    </w:p>
    <w:p w14:paraId="5AB61769" w14:textId="77777777" w:rsidR="00807F8A" w:rsidRDefault="00807F8A" w:rsidP="00406E59">
      <w:pPr>
        <w:rPr>
          <w:b/>
          <w:bCs/>
        </w:rPr>
      </w:pPr>
    </w:p>
    <w:p w14:paraId="186E2CA1" w14:textId="77777777" w:rsidR="00807F8A" w:rsidRDefault="00807F8A" w:rsidP="00406E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635E16" w14:textId="77777777" w:rsidR="00807F8A" w:rsidRDefault="00807F8A" w:rsidP="00406E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6D32EA" w14:textId="77777777" w:rsidR="00807F8A" w:rsidRDefault="00807F8A" w:rsidP="00807F8A"/>
    <w:p w14:paraId="41F53607" w14:textId="77777777" w:rsidR="00807F8A" w:rsidRDefault="00807F8A" w:rsidP="00807F8A"/>
    <w:p w14:paraId="1DD95C72" w14:textId="77777777" w:rsidR="00807F8A" w:rsidRDefault="00807F8A" w:rsidP="00807F8A"/>
    <w:p w14:paraId="6F62482F" w14:textId="77777777" w:rsidR="00807F8A" w:rsidRDefault="00807F8A" w:rsidP="00807F8A"/>
    <w:p w14:paraId="25234A40" w14:textId="77777777" w:rsidR="00807F8A" w:rsidRDefault="00807F8A" w:rsidP="00807F8A"/>
    <w:p w14:paraId="30C7E863" w14:textId="77777777" w:rsidR="00807F8A" w:rsidRDefault="00807F8A" w:rsidP="00807F8A"/>
    <w:p w14:paraId="79473BE2" w14:textId="77777777" w:rsidR="00807F8A" w:rsidRDefault="00807F8A" w:rsidP="00807F8A"/>
    <w:p w14:paraId="3CD13720" w14:textId="77777777" w:rsidR="00807F8A" w:rsidRDefault="00807F8A" w:rsidP="00807F8A"/>
    <w:p w14:paraId="413CA15D" w14:textId="72B73198" w:rsidR="00807F8A" w:rsidRPr="00807F8A" w:rsidRDefault="00807F8A" w:rsidP="00807F8A">
      <w:pPr>
        <w:rPr>
          <w:rFonts w:ascii="Times New Roman" w:hAnsi="Times New Roman" w:cs="Times New Roman"/>
          <w:sz w:val="24"/>
          <w:szCs w:val="24"/>
        </w:rPr>
      </w:pPr>
      <w:r w:rsidRPr="00807F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9755E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807F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7F8A">
        <w:rPr>
          <w:rFonts w:ascii="Times New Roman" w:hAnsi="Times New Roman" w:cs="Times New Roman"/>
          <w:sz w:val="24"/>
          <w:szCs w:val="24"/>
        </w:rPr>
        <w:t xml:space="preserve"> Love charts showing </w:t>
      </w:r>
      <w:proofErr w:type="spellStart"/>
      <w:r w:rsidRPr="00807F8A">
        <w:rPr>
          <w:rFonts w:ascii="Times New Roman" w:hAnsi="Times New Roman" w:cs="Times New Roman"/>
          <w:sz w:val="24"/>
          <w:szCs w:val="24"/>
        </w:rPr>
        <w:t>SMDs</w:t>
      </w:r>
      <w:proofErr w:type="spellEnd"/>
      <w:r w:rsidRPr="00807F8A">
        <w:rPr>
          <w:rFonts w:ascii="Times New Roman" w:hAnsi="Times New Roman" w:cs="Times New Roman"/>
          <w:sz w:val="24"/>
          <w:szCs w:val="24"/>
        </w:rPr>
        <w:t xml:space="preserve"> for each variable before and after application of IPTW weights, for the A. Primary analysis and B. ICU-inclusive analysis.  </w:t>
      </w:r>
    </w:p>
    <w:p w14:paraId="4E07455A" w14:textId="77777777" w:rsidR="00807F8A" w:rsidRDefault="00807F8A" w:rsidP="00807F8A">
      <w:pPr>
        <w:pStyle w:val="ListParagraph"/>
        <w:numPr>
          <w:ilvl w:val="0"/>
          <w:numId w:val="2"/>
        </w:numPr>
      </w:pPr>
    </w:p>
    <w:p w14:paraId="07FC5C00" w14:textId="77777777" w:rsidR="00807F8A" w:rsidRDefault="00807F8A" w:rsidP="00807F8A">
      <w:r w:rsidRPr="004C2CF5">
        <w:rPr>
          <w:noProof/>
        </w:rPr>
        <w:drawing>
          <wp:anchor distT="0" distB="0" distL="114300" distR="114300" simplePos="0" relativeHeight="251661312" behindDoc="0" locked="0" layoutInCell="1" allowOverlap="1" wp14:anchorId="7D3A9135" wp14:editId="4AE19251">
            <wp:simplePos x="0" y="0"/>
            <wp:positionH relativeFrom="margin">
              <wp:align>left</wp:align>
            </wp:positionH>
            <wp:positionV relativeFrom="paragraph">
              <wp:posOffset>8407</wp:posOffset>
            </wp:positionV>
            <wp:extent cx="2969895" cy="3679190"/>
            <wp:effectExtent l="0" t="0" r="1905" b="0"/>
            <wp:wrapThrough wrapText="bothSides">
              <wp:wrapPolygon edited="0">
                <wp:start x="0" y="0"/>
                <wp:lineTo x="0" y="21473"/>
                <wp:lineTo x="21475" y="21473"/>
                <wp:lineTo x="21475" y="0"/>
                <wp:lineTo x="0" y="0"/>
              </wp:wrapPolygon>
            </wp:wrapThrough>
            <wp:docPr id="1687879617" name="Picture 1" descr="A screenshot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879617" name="Picture 1" descr="A screenshot of a test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2459" cy="3694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62185B" w14:textId="77777777" w:rsidR="00807F8A" w:rsidRDefault="00807F8A" w:rsidP="00807F8A"/>
    <w:p w14:paraId="094D4948" w14:textId="77777777" w:rsidR="00807F8A" w:rsidRDefault="00807F8A" w:rsidP="00807F8A"/>
    <w:p w14:paraId="75010A1F" w14:textId="77777777" w:rsidR="00807F8A" w:rsidRDefault="00807F8A" w:rsidP="00807F8A"/>
    <w:p w14:paraId="43EE4597" w14:textId="77777777" w:rsidR="00807F8A" w:rsidRDefault="00807F8A" w:rsidP="00807F8A"/>
    <w:p w14:paraId="26F0954A" w14:textId="77777777" w:rsidR="00807F8A" w:rsidRDefault="00807F8A" w:rsidP="00807F8A"/>
    <w:p w14:paraId="769BECC7" w14:textId="77777777" w:rsidR="00807F8A" w:rsidRDefault="00807F8A" w:rsidP="00807F8A"/>
    <w:p w14:paraId="56D797A3" w14:textId="77777777" w:rsidR="00807F8A" w:rsidRDefault="00807F8A" w:rsidP="00807F8A"/>
    <w:p w14:paraId="27E1201C" w14:textId="77777777" w:rsidR="00807F8A" w:rsidRDefault="00807F8A" w:rsidP="00807F8A"/>
    <w:p w14:paraId="02998820" w14:textId="77777777" w:rsidR="00807F8A" w:rsidRDefault="00807F8A" w:rsidP="00807F8A"/>
    <w:p w14:paraId="5707DEB5" w14:textId="77777777" w:rsidR="00807F8A" w:rsidRDefault="00807F8A" w:rsidP="00807F8A"/>
    <w:p w14:paraId="63F7B09A" w14:textId="77777777" w:rsidR="00807F8A" w:rsidRDefault="00807F8A" w:rsidP="00807F8A"/>
    <w:p w14:paraId="303EF58A" w14:textId="77777777" w:rsidR="00807F8A" w:rsidRDefault="00807F8A" w:rsidP="00807F8A"/>
    <w:p w14:paraId="7A5E70B1" w14:textId="77777777" w:rsidR="00807F8A" w:rsidRDefault="00807F8A" w:rsidP="00807F8A">
      <w:pPr>
        <w:pStyle w:val="ListParagraph"/>
        <w:numPr>
          <w:ilvl w:val="0"/>
          <w:numId w:val="2"/>
        </w:numPr>
      </w:pPr>
      <w:r>
        <w:t xml:space="preserve"> </w:t>
      </w:r>
    </w:p>
    <w:p w14:paraId="14163409" w14:textId="77777777" w:rsidR="00807F8A" w:rsidRDefault="00807F8A" w:rsidP="00807F8A">
      <w:r w:rsidRPr="001415D0">
        <w:rPr>
          <w:noProof/>
        </w:rPr>
        <w:drawing>
          <wp:anchor distT="0" distB="0" distL="114300" distR="114300" simplePos="0" relativeHeight="251662336" behindDoc="0" locked="0" layoutInCell="1" allowOverlap="1" wp14:anchorId="4AB71533" wp14:editId="6CB53551">
            <wp:simplePos x="0" y="0"/>
            <wp:positionH relativeFrom="margin">
              <wp:align>left</wp:align>
            </wp:positionH>
            <wp:positionV relativeFrom="paragraph">
              <wp:posOffset>143104</wp:posOffset>
            </wp:positionV>
            <wp:extent cx="2918460" cy="3503930"/>
            <wp:effectExtent l="0" t="0" r="0" b="1270"/>
            <wp:wrapThrough wrapText="bothSides">
              <wp:wrapPolygon edited="0">
                <wp:start x="0" y="0"/>
                <wp:lineTo x="0" y="21490"/>
                <wp:lineTo x="21431" y="21490"/>
                <wp:lineTo x="21431" y="0"/>
                <wp:lineTo x="0" y="0"/>
              </wp:wrapPolygon>
            </wp:wrapThrough>
            <wp:docPr id="660577880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577880" name="Picture 1" descr="A screen 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8977" cy="35165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D6E8F4" w14:textId="77777777" w:rsidR="00807F8A" w:rsidRDefault="00807F8A" w:rsidP="00807F8A"/>
    <w:p w14:paraId="79B3AE81" w14:textId="77777777" w:rsidR="00807F8A" w:rsidRDefault="00807F8A" w:rsidP="00807F8A"/>
    <w:p w14:paraId="2704924C" w14:textId="77777777" w:rsidR="00807F8A" w:rsidRDefault="00807F8A" w:rsidP="00406E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469EA2" w14:textId="07D6B506" w:rsidR="00323756" w:rsidRPr="00807F8A" w:rsidRDefault="00323756" w:rsidP="00406E59">
      <w:pPr>
        <w:rPr>
          <w:rFonts w:ascii="Times New Roman" w:hAnsi="Times New Roman" w:cs="Times New Roman"/>
          <w:sz w:val="24"/>
          <w:szCs w:val="24"/>
        </w:rPr>
      </w:pPr>
      <w:r w:rsidRPr="00807F8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5ADED72" wp14:editId="2557CDBA">
            <wp:simplePos x="0" y="0"/>
            <wp:positionH relativeFrom="margin">
              <wp:align>left</wp:align>
            </wp:positionH>
            <wp:positionV relativeFrom="paragraph">
              <wp:posOffset>478706</wp:posOffset>
            </wp:positionV>
            <wp:extent cx="5695950" cy="3350260"/>
            <wp:effectExtent l="0" t="0" r="0" b="2540"/>
            <wp:wrapThrough wrapText="bothSides">
              <wp:wrapPolygon edited="0">
                <wp:start x="0" y="0"/>
                <wp:lineTo x="0" y="21494"/>
                <wp:lineTo x="21528" y="21494"/>
                <wp:lineTo x="21528" y="0"/>
                <wp:lineTo x="0" y="0"/>
              </wp:wrapPolygon>
            </wp:wrapThrough>
            <wp:docPr id="842809046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09046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35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7F8A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proofErr w:type="spellStart"/>
      <w:r w:rsidR="00807F8A" w:rsidRPr="00807F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7F8A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807F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07F8A">
        <w:rPr>
          <w:rFonts w:ascii="Times New Roman" w:hAnsi="Times New Roman" w:cs="Times New Roman"/>
          <w:sz w:val="24"/>
          <w:szCs w:val="24"/>
        </w:rPr>
        <w:t xml:space="preserve">  IPTW distribution of weights for the ACEI/ARB group and non-ACEI/ARB groups.  </w:t>
      </w:r>
    </w:p>
    <w:p w14:paraId="2C7B2241" w14:textId="294797CF" w:rsidR="00DD6015" w:rsidRPr="00DD6015" w:rsidRDefault="00323756" w:rsidP="00DD6015">
      <w:r w:rsidRPr="00DD6015">
        <w:rPr>
          <w:noProof/>
        </w:rPr>
        <w:drawing>
          <wp:anchor distT="0" distB="0" distL="114300" distR="114300" simplePos="0" relativeHeight="251658240" behindDoc="0" locked="0" layoutInCell="1" allowOverlap="1" wp14:anchorId="66083763" wp14:editId="3A97A25D">
            <wp:simplePos x="0" y="0"/>
            <wp:positionH relativeFrom="margin">
              <wp:align>right</wp:align>
            </wp:positionH>
            <wp:positionV relativeFrom="paragraph">
              <wp:posOffset>3831463</wp:posOffset>
            </wp:positionV>
            <wp:extent cx="5943600" cy="3495675"/>
            <wp:effectExtent l="0" t="0" r="0" b="9525"/>
            <wp:wrapThrough wrapText="bothSides">
              <wp:wrapPolygon edited="0">
                <wp:start x="0" y="0"/>
                <wp:lineTo x="0" y="21541"/>
                <wp:lineTo x="21531" y="21541"/>
                <wp:lineTo x="21531" y="0"/>
                <wp:lineTo x="0" y="0"/>
              </wp:wrapPolygon>
            </wp:wrapThrough>
            <wp:docPr id="2127660553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660553" name="Picture 4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DDEA90" w14:textId="6882EB4F" w:rsidR="00DD6015" w:rsidRPr="00DD6015" w:rsidRDefault="00DD6015" w:rsidP="00DD6015"/>
    <w:p w14:paraId="151F908A" w14:textId="77777777" w:rsidR="008C52E9" w:rsidRDefault="008C52E9" w:rsidP="00406E59"/>
    <w:sectPr w:rsidR="008C52E9" w:rsidSect="00760B20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D35BBE"/>
    <w:multiLevelType w:val="hybridMultilevel"/>
    <w:tmpl w:val="BD7A6C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B64B5E"/>
    <w:multiLevelType w:val="hybridMultilevel"/>
    <w:tmpl w:val="55DC72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95850394">
    <w:abstractNumId w:val="0"/>
  </w:num>
  <w:num w:numId="2" w16cid:durableId="1367368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59"/>
    <w:rsid w:val="00000C9E"/>
    <w:rsid w:val="00025CAB"/>
    <w:rsid w:val="000C7440"/>
    <w:rsid w:val="000D54E8"/>
    <w:rsid w:val="000E6A29"/>
    <w:rsid w:val="001415D0"/>
    <w:rsid w:val="00165C97"/>
    <w:rsid w:val="001C08DA"/>
    <w:rsid w:val="001D5500"/>
    <w:rsid w:val="001E3813"/>
    <w:rsid w:val="00207A77"/>
    <w:rsid w:val="00217149"/>
    <w:rsid w:val="002560D0"/>
    <w:rsid w:val="00260A8A"/>
    <w:rsid w:val="00261F7C"/>
    <w:rsid w:val="00266C98"/>
    <w:rsid w:val="002938B6"/>
    <w:rsid w:val="00296750"/>
    <w:rsid w:val="002F23B3"/>
    <w:rsid w:val="00311DC0"/>
    <w:rsid w:val="00323756"/>
    <w:rsid w:val="00330BBA"/>
    <w:rsid w:val="0034013D"/>
    <w:rsid w:val="00354C57"/>
    <w:rsid w:val="00355BC8"/>
    <w:rsid w:val="00361431"/>
    <w:rsid w:val="0037304F"/>
    <w:rsid w:val="00383EAE"/>
    <w:rsid w:val="003A3B6A"/>
    <w:rsid w:val="003B0117"/>
    <w:rsid w:val="00406E59"/>
    <w:rsid w:val="00431C38"/>
    <w:rsid w:val="004328BA"/>
    <w:rsid w:val="00434731"/>
    <w:rsid w:val="00451511"/>
    <w:rsid w:val="004B4258"/>
    <w:rsid w:val="004C2CF5"/>
    <w:rsid w:val="005047A9"/>
    <w:rsid w:val="0050484D"/>
    <w:rsid w:val="00514681"/>
    <w:rsid w:val="00517AF1"/>
    <w:rsid w:val="00523413"/>
    <w:rsid w:val="00530C94"/>
    <w:rsid w:val="00562626"/>
    <w:rsid w:val="00576F5D"/>
    <w:rsid w:val="00595921"/>
    <w:rsid w:val="005B2871"/>
    <w:rsid w:val="005B29C5"/>
    <w:rsid w:val="005C1678"/>
    <w:rsid w:val="005E253F"/>
    <w:rsid w:val="005E68D8"/>
    <w:rsid w:val="00612661"/>
    <w:rsid w:val="006142CE"/>
    <w:rsid w:val="006219C0"/>
    <w:rsid w:val="0063622F"/>
    <w:rsid w:val="00641614"/>
    <w:rsid w:val="00653D23"/>
    <w:rsid w:val="0068393B"/>
    <w:rsid w:val="006C01C4"/>
    <w:rsid w:val="006C451E"/>
    <w:rsid w:val="006E1F12"/>
    <w:rsid w:val="006F3B8B"/>
    <w:rsid w:val="00701CE2"/>
    <w:rsid w:val="00701DAC"/>
    <w:rsid w:val="00760B20"/>
    <w:rsid w:val="0079755E"/>
    <w:rsid w:val="007B19FD"/>
    <w:rsid w:val="007B470D"/>
    <w:rsid w:val="007F424D"/>
    <w:rsid w:val="007F4B60"/>
    <w:rsid w:val="00807F8A"/>
    <w:rsid w:val="008375D9"/>
    <w:rsid w:val="00855668"/>
    <w:rsid w:val="008B43B3"/>
    <w:rsid w:val="008B7BFB"/>
    <w:rsid w:val="008C52E9"/>
    <w:rsid w:val="008C58F0"/>
    <w:rsid w:val="008C6FB2"/>
    <w:rsid w:val="008E19F3"/>
    <w:rsid w:val="008F78B4"/>
    <w:rsid w:val="00900164"/>
    <w:rsid w:val="009106EF"/>
    <w:rsid w:val="00981239"/>
    <w:rsid w:val="009A3B9C"/>
    <w:rsid w:val="009C37D6"/>
    <w:rsid w:val="00A053D8"/>
    <w:rsid w:val="00A203C4"/>
    <w:rsid w:val="00A276B7"/>
    <w:rsid w:val="00A6500B"/>
    <w:rsid w:val="00A66582"/>
    <w:rsid w:val="00A84F5A"/>
    <w:rsid w:val="00A943DF"/>
    <w:rsid w:val="00AA50B3"/>
    <w:rsid w:val="00AB2E4F"/>
    <w:rsid w:val="00B075E4"/>
    <w:rsid w:val="00B13DF8"/>
    <w:rsid w:val="00B166DD"/>
    <w:rsid w:val="00B17AE9"/>
    <w:rsid w:val="00B222CC"/>
    <w:rsid w:val="00B62D55"/>
    <w:rsid w:val="00B74319"/>
    <w:rsid w:val="00B7469A"/>
    <w:rsid w:val="00B97636"/>
    <w:rsid w:val="00BA6C61"/>
    <w:rsid w:val="00BC10B9"/>
    <w:rsid w:val="00BF5B12"/>
    <w:rsid w:val="00C138E4"/>
    <w:rsid w:val="00C3524B"/>
    <w:rsid w:val="00C4078F"/>
    <w:rsid w:val="00C73657"/>
    <w:rsid w:val="00C976C1"/>
    <w:rsid w:val="00CB11D7"/>
    <w:rsid w:val="00CF1704"/>
    <w:rsid w:val="00D0497E"/>
    <w:rsid w:val="00D14088"/>
    <w:rsid w:val="00D304CD"/>
    <w:rsid w:val="00D30C67"/>
    <w:rsid w:val="00D47087"/>
    <w:rsid w:val="00D63FCF"/>
    <w:rsid w:val="00D71976"/>
    <w:rsid w:val="00D732FA"/>
    <w:rsid w:val="00D948AB"/>
    <w:rsid w:val="00DA371F"/>
    <w:rsid w:val="00DB233B"/>
    <w:rsid w:val="00DD6015"/>
    <w:rsid w:val="00DF2D9C"/>
    <w:rsid w:val="00DF499C"/>
    <w:rsid w:val="00E14B05"/>
    <w:rsid w:val="00E27AA4"/>
    <w:rsid w:val="00E55AF0"/>
    <w:rsid w:val="00E60721"/>
    <w:rsid w:val="00EA1B57"/>
    <w:rsid w:val="00EB40D1"/>
    <w:rsid w:val="00EF187E"/>
    <w:rsid w:val="00EF1DA1"/>
    <w:rsid w:val="00EF6515"/>
    <w:rsid w:val="00F03C3D"/>
    <w:rsid w:val="00F179BA"/>
    <w:rsid w:val="00F3766E"/>
    <w:rsid w:val="00F40792"/>
    <w:rsid w:val="00F519A7"/>
    <w:rsid w:val="00F71144"/>
    <w:rsid w:val="00F72E92"/>
    <w:rsid w:val="00F8659A"/>
    <w:rsid w:val="00FA27D7"/>
    <w:rsid w:val="00FA73FC"/>
    <w:rsid w:val="00FB79BF"/>
    <w:rsid w:val="00FC3D44"/>
    <w:rsid w:val="00FD2E8E"/>
    <w:rsid w:val="00FE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C8AD0"/>
  <w15:chartTrackingRefBased/>
  <w15:docId w15:val="{D6FFE8CA-9CFF-457E-9900-A20DB7984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E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E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3!$B$1</c:f>
              <c:strCache>
                <c:ptCount val="1"/>
                <c:pt idx="0">
                  <c:v>ACEI/ARB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2:$A$10</c:f>
              <c:strCache>
                <c:ptCount val="9"/>
                <c:pt idx="0">
                  <c:v>    Contrast Dye</c:v>
                </c:pt>
                <c:pt idx="1">
                  <c:v>    Pip-Tazo</c:v>
                </c:pt>
                <c:pt idx="2">
                  <c:v>    Vancomycin </c:v>
                </c:pt>
                <c:pt idx="3">
                  <c:v>    NSAIDs</c:v>
                </c:pt>
                <c:pt idx="4">
                  <c:v>    Antivirals</c:v>
                </c:pt>
                <c:pt idx="5">
                  <c:v>    Other Antibiotics</c:v>
                </c:pt>
                <c:pt idx="6">
                  <c:v>    Other Nephrotoxins</c:v>
                </c:pt>
                <c:pt idx="7">
                  <c:v>    Immunosuppression</c:v>
                </c:pt>
                <c:pt idx="8">
                  <c:v>    Chemotherapy</c:v>
                </c:pt>
              </c:strCache>
            </c:strRef>
          </c:cat>
          <c:val>
            <c:numRef>
              <c:f>Sheet3!$B$2:$B$10</c:f>
              <c:numCache>
                <c:formatCode>General</c:formatCode>
                <c:ptCount val="9"/>
                <c:pt idx="0">
                  <c:v>59</c:v>
                </c:pt>
                <c:pt idx="1">
                  <c:v>30.4</c:v>
                </c:pt>
                <c:pt idx="2">
                  <c:v>39.200000000000003</c:v>
                </c:pt>
                <c:pt idx="3">
                  <c:v>25.8</c:v>
                </c:pt>
                <c:pt idx="4">
                  <c:v>16</c:v>
                </c:pt>
                <c:pt idx="5">
                  <c:v>2.8</c:v>
                </c:pt>
                <c:pt idx="6">
                  <c:v>8.1999999999999993</c:v>
                </c:pt>
                <c:pt idx="7">
                  <c:v>3.6</c:v>
                </c:pt>
                <c:pt idx="8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DF-4177-BC01-025C3B066A48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Non-ACEI/ARB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3!$A$2:$A$10</c:f>
              <c:strCache>
                <c:ptCount val="9"/>
                <c:pt idx="0">
                  <c:v>    Contrast Dye</c:v>
                </c:pt>
                <c:pt idx="1">
                  <c:v>    Pip-Tazo</c:v>
                </c:pt>
                <c:pt idx="2">
                  <c:v>    Vancomycin </c:v>
                </c:pt>
                <c:pt idx="3">
                  <c:v>    NSAIDs</c:v>
                </c:pt>
                <c:pt idx="4">
                  <c:v>    Antivirals</c:v>
                </c:pt>
                <c:pt idx="5">
                  <c:v>    Other Antibiotics</c:v>
                </c:pt>
                <c:pt idx="6">
                  <c:v>    Other Nephrotoxins</c:v>
                </c:pt>
                <c:pt idx="7">
                  <c:v>    Immunosuppression</c:v>
                </c:pt>
                <c:pt idx="8">
                  <c:v>    Chemotherapy</c:v>
                </c:pt>
              </c:strCache>
            </c:strRef>
          </c:cat>
          <c:val>
            <c:numRef>
              <c:f>Sheet3!$C$2:$C$10</c:f>
              <c:numCache>
                <c:formatCode>General</c:formatCode>
                <c:ptCount val="9"/>
                <c:pt idx="0">
                  <c:v>50.1</c:v>
                </c:pt>
                <c:pt idx="1">
                  <c:v>36.700000000000003</c:v>
                </c:pt>
                <c:pt idx="2">
                  <c:v>36.4</c:v>
                </c:pt>
                <c:pt idx="3">
                  <c:v>27.9</c:v>
                </c:pt>
                <c:pt idx="4">
                  <c:v>16.100000000000001</c:v>
                </c:pt>
                <c:pt idx="5">
                  <c:v>6</c:v>
                </c:pt>
                <c:pt idx="6">
                  <c:v>5.7</c:v>
                </c:pt>
                <c:pt idx="7">
                  <c:v>2.8</c:v>
                </c:pt>
                <c:pt idx="8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DF-4177-BC01-025C3B066A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090501728"/>
        <c:axId val="1090506768"/>
      </c:barChart>
      <c:catAx>
        <c:axId val="10905017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90506768"/>
        <c:crosses val="autoZero"/>
        <c:auto val="1"/>
        <c:lblAlgn val="ctr"/>
        <c:lblOffset val="100"/>
        <c:noMultiLvlLbl val="0"/>
      </c:catAx>
      <c:valAx>
        <c:axId val="1090506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</a:t>
                </a:r>
              </a:p>
            </c:rich>
          </c:tx>
          <c:layout>
            <c:manualLayout>
              <c:xMode val="edge"/>
              <c:yMode val="edge"/>
              <c:x val="0.46223383134800455"/>
              <c:y val="0.909000821530853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90501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7045612111973906"/>
          <c:y val="0.11814000384098328"/>
          <c:w val="0.26843731072077526"/>
          <c:h val="0.20427517444465784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41</Words>
  <Characters>3576</Characters>
  <Application>Microsoft Office Word</Application>
  <DocSecurity>4</DocSecurity>
  <Lines>6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Benjamin R</dc:creator>
  <cp:keywords/>
  <dc:description/>
  <cp:lastModifiedBy>Griffin, Benjamin R</cp:lastModifiedBy>
  <cp:revision>2</cp:revision>
  <dcterms:created xsi:type="dcterms:W3CDTF">2026-02-27T13:55:00Z</dcterms:created>
  <dcterms:modified xsi:type="dcterms:W3CDTF">2026-02-27T13:55:00Z</dcterms:modified>
</cp:coreProperties>
</file>